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040" w:rsidRDefault="00BA2040" w:rsidP="00A57406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A57406">
        <w:rPr>
          <w:rFonts w:ascii="Times New Roman" w:hAnsi="Times New Roman"/>
          <w:b/>
          <w:sz w:val="24"/>
          <w:szCs w:val="24"/>
          <w:lang w:val="en-US"/>
        </w:rPr>
        <w:t>S2</w:t>
      </w:r>
      <w:r w:rsidR="00DE22ED" w:rsidRPr="00DE22E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E22ED" w:rsidRPr="00A57406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A57406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A57406">
        <w:rPr>
          <w:rFonts w:ascii="Times New Roman" w:hAnsi="Times New Roman"/>
          <w:b/>
          <w:sz w:val="24"/>
          <w:szCs w:val="24"/>
          <w:lang w:val="en-US"/>
        </w:rPr>
        <w:t xml:space="preserve"> Correlation coefficient (R</w:t>
      </w:r>
      <w:r w:rsidRPr="00A57406">
        <w:rPr>
          <w:rFonts w:ascii="Times New Roman" w:hAnsi="Times New Roman"/>
          <w:b/>
          <w:sz w:val="24"/>
          <w:szCs w:val="24"/>
          <w:vertAlign w:val="superscript"/>
          <w:lang w:val="en-US"/>
        </w:rPr>
        <w:t>2</w:t>
      </w:r>
      <w:r w:rsidRPr="00A57406">
        <w:rPr>
          <w:rFonts w:ascii="Times New Roman" w:hAnsi="Times New Roman"/>
          <w:b/>
          <w:sz w:val="24"/>
          <w:szCs w:val="24"/>
          <w:lang w:val="en-US"/>
        </w:rPr>
        <w:t xml:space="preserve">), slope and efficiency of calibration curves obtained for the genes analyzed by </w:t>
      </w:r>
      <w:proofErr w:type="spellStart"/>
      <w:r w:rsidRPr="00A57406">
        <w:rPr>
          <w:rFonts w:ascii="Times New Roman" w:hAnsi="Times New Roman"/>
          <w:b/>
          <w:sz w:val="24"/>
          <w:szCs w:val="24"/>
          <w:lang w:val="en-US"/>
        </w:rPr>
        <w:t>qRT</w:t>
      </w:r>
      <w:proofErr w:type="spellEnd"/>
      <w:r w:rsidRPr="00A57406">
        <w:rPr>
          <w:rFonts w:ascii="Times New Roman" w:hAnsi="Times New Roman"/>
          <w:b/>
          <w:sz w:val="24"/>
          <w:szCs w:val="24"/>
          <w:lang w:val="en-US"/>
        </w:rPr>
        <w:t>-PCR</w:t>
      </w:r>
    </w:p>
    <w:p w:rsidR="00BA2040" w:rsidRDefault="00BA2040" w:rsidP="00A9318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08"/>
        <w:gridCol w:w="1260"/>
        <w:gridCol w:w="1440"/>
        <w:gridCol w:w="1440"/>
        <w:gridCol w:w="1260"/>
        <w:gridCol w:w="1260"/>
      </w:tblGrid>
      <w:tr w:rsidR="00BA2040" w:rsidTr="00A93186">
        <w:trPr>
          <w:trHeight w:val="420"/>
        </w:trPr>
        <w:tc>
          <w:tcPr>
            <w:tcW w:w="1908" w:type="dxa"/>
          </w:tcPr>
          <w:p w:rsidR="00BA2040" w:rsidRPr="00303860" w:rsidRDefault="00BA2040" w:rsidP="00E3731C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3860"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62"/>
            </w:r>
            <w:r w:rsidRPr="00303860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 w:rsidRPr="00303860">
              <w:rPr>
                <w:rFonts w:ascii="Times New Roman" w:hAnsi="Times New Roman"/>
                <w:sz w:val="24"/>
                <w:szCs w:val="24"/>
                <w:lang w:val="en-US"/>
              </w:rPr>
              <w:t>tubulin</w:t>
            </w:r>
            <w:proofErr w:type="spellEnd"/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03860">
              <w:rPr>
                <w:rFonts w:ascii="Times New Roman" w:hAnsi="Times New Roman"/>
                <w:bCs/>
                <w:i/>
                <w:sz w:val="24"/>
                <w:szCs w:val="24"/>
              </w:rPr>
              <w:t>pcz</w:t>
            </w:r>
            <w:r w:rsidRPr="00303860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303860">
              <w:rPr>
                <w:rFonts w:ascii="Times New Roman" w:hAnsi="Times New Roman"/>
                <w:bCs/>
                <w:i/>
                <w:sz w:val="24"/>
                <w:szCs w:val="24"/>
              </w:rPr>
              <w:t>brlA</w:t>
            </w:r>
            <w:proofErr w:type="spellEnd"/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303860">
              <w:rPr>
                <w:rFonts w:ascii="Times New Roman" w:hAnsi="Times New Roman"/>
                <w:bCs/>
                <w:i/>
                <w:sz w:val="24"/>
                <w:szCs w:val="24"/>
              </w:rPr>
              <w:t>abaA</w:t>
            </w:r>
            <w:proofErr w:type="spellEnd"/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303860">
              <w:rPr>
                <w:rFonts w:ascii="Times New Roman" w:hAnsi="Times New Roman"/>
                <w:bCs/>
                <w:i/>
                <w:sz w:val="24"/>
                <w:szCs w:val="24"/>
              </w:rPr>
              <w:t>wetA</w:t>
            </w:r>
            <w:proofErr w:type="spellEnd"/>
          </w:p>
        </w:tc>
      </w:tr>
      <w:tr w:rsidR="00BA2040" w:rsidTr="00A93186">
        <w:trPr>
          <w:trHeight w:val="420"/>
        </w:trPr>
        <w:tc>
          <w:tcPr>
            <w:tcW w:w="1908" w:type="dxa"/>
          </w:tcPr>
          <w:p w:rsidR="00BA2040" w:rsidRPr="00303860" w:rsidRDefault="00BA2040" w:rsidP="00E3731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R</w:t>
            </w:r>
            <w:r w:rsidRPr="0030386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0.980</w:t>
            </w:r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</w:tr>
      <w:tr w:rsidR="00BA2040" w:rsidTr="00A93186">
        <w:trPr>
          <w:trHeight w:val="420"/>
        </w:trPr>
        <w:tc>
          <w:tcPr>
            <w:tcW w:w="1908" w:type="dxa"/>
          </w:tcPr>
          <w:p w:rsidR="00BA2040" w:rsidRPr="00303860" w:rsidRDefault="00BA2040" w:rsidP="00E3731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3860">
              <w:rPr>
                <w:rFonts w:ascii="Times New Roman" w:hAnsi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-3.331</w:t>
            </w:r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-3.179</w:t>
            </w:r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-3.233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-3.502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-3.508</w:t>
            </w:r>
          </w:p>
        </w:tc>
      </w:tr>
      <w:tr w:rsidR="00BA2040" w:rsidTr="00A93186">
        <w:trPr>
          <w:trHeight w:val="420"/>
        </w:trPr>
        <w:tc>
          <w:tcPr>
            <w:tcW w:w="1908" w:type="dxa"/>
          </w:tcPr>
          <w:p w:rsidR="00BA2040" w:rsidRPr="00303860" w:rsidRDefault="00BA2040" w:rsidP="00E3731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3860">
              <w:rPr>
                <w:rFonts w:ascii="Times New Roman" w:hAnsi="Times New Roman"/>
                <w:bCs/>
                <w:sz w:val="24"/>
                <w:szCs w:val="24"/>
              </w:rPr>
              <w:t>Efficiency</w:t>
            </w:r>
            <w:proofErr w:type="spellEnd"/>
            <w:r w:rsidRPr="00303860">
              <w:rPr>
                <w:rFonts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99.635</w:t>
            </w:r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106.35</w:t>
            </w:r>
          </w:p>
        </w:tc>
        <w:tc>
          <w:tcPr>
            <w:tcW w:w="144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103.85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92.979</w:t>
            </w:r>
          </w:p>
        </w:tc>
        <w:tc>
          <w:tcPr>
            <w:tcW w:w="1260" w:type="dxa"/>
          </w:tcPr>
          <w:p w:rsidR="00BA2040" w:rsidRPr="00303860" w:rsidRDefault="00BA2040" w:rsidP="00E3731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3860">
              <w:rPr>
                <w:rFonts w:ascii="Times New Roman" w:hAnsi="Times New Roman"/>
                <w:sz w:val="24"/>
                <w:szCs w:val="24"/>
              </w:rPr>
              <w:t>92.791</w:t>
            </w:r>
          </w:p>
        </w:tc>
      </w:tr>
    </w:tbl>
    <w:p w:rsidR="00BA2040" w:rsidRPr="00222BD2" w:rsidRDefault="00BA2040" w:rsidP="00A93186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BA2040" w:rsidRPr="00222BD2" w:rsidRDefault="00BA2040" w:rsidP="000E3C5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BA2040" w:rsidRPr="00222BD2" w:rsidSect="00873D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8B6EE0"/>
    <w:multiLevelType w:val="hybridMultilevel"/>
    <w:tmpl w:val="29AC2C3C"/>
    <w:lvl w:ilvl="0" w:tplc="3F82CD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58E0F96"/>
    <w:multiLevelType w:val="hybridMultilevel"/>
    <w:tmpl w:val="FF1EEFE2"/>
    <w:lvl w:ilvl="0" w:tplc="590A4288">
      <w:start w:val="1"/>
      <w:numFmt w:val="decimal"/>
      <w:lvlText w:val="%1)"/>
      <w:lvlJc w:val="left"/>
      <w:pPr>
        <w:ind w:left="420" w:hanging="360"/>
      </w:pPr>
      <w:rPr>
        <w:rFonts w:cs="Times New Roman" w:hint="default"/>
        <w:color w:val="auto"/>
        <w:sz w:val="20"/>
      </w:rPr>
    </w:lvl>
    <w:lvl w:ilvl="1" w:tplc="340A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340A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340A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340A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340A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340A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340A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340A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2">
    <w:nsid w:val="47695350"/>
    <w:multiLevelType w:val="hybridMultilevel"/>
    <w:tmpl w:val="88349B92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B5E77F6"/>
    <w:multiLevelType w:val="hybridMultilevel"/>
    <w:tmpl w:val="29AC2C3C"/>
    <w:lvl w:ilvl="0" w:tplc="3F82CD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BDD1836"/>
    <w:multiLevelType w:val="hybridMultilevel"/>
    <w:tmpl w:val="5AB2E30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EC5263A"/>
    <w:multiLevelType w:val="hybridMultilevel"/>
    <w:tmpl w:val="D206BFEA"/>
    <w:lvl w:ilvl="0" w:tplc="0C0A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6D12"/>
    <w:rsid w:val="00000A48"/>
    <w:rsid w:val="000010DD"/>
    <w:rsid w:val="0000127B"/>
    <w:rsid w:val="0000266E"/>
    <w:rsid w:val="0000276D"/>
    <w:rsid w:val="0000726F"/>
    <w:rsid w:val="00010E76"/>
    <w:rsid w:val="00010EFB"/>
    <w:rsid w:val="000125DC"/>
    <w:rsid w:val="0001261D"/>
    <w:rsid w:val="000133E2"/>
    <w:rsid w:val="00013E84"/>
    <w:rsid w:val="00013FD6"/>
    <w:rsid w:val="00014217"/>
    <w:rsid w:val="00020889"/>
    <w:rsid w:val="00021068"/>
    <w:rsid w:val="00023D85"/>
    <w:rsid w:val="00024102"/>
    <w:rsid w:val="000244B5"/>
    <w:rsid w:val="00032265"/>
    <w:rsid w:val="00033700"/>
    <w:rsid w:val="000343EA"/>
    <w:rsid w:val="00034B2F"/>
    <w:rsid w:val="000356F6"/>
    <w:rsid w:val="0003654D"/>
    <w:rsid w:val="00036629"/>
    <w:rsid w:val="00036EF4"/>
    <w:rsid w:val="0003720E"/>
    <w:rsid w:val="00040B55"/>
    <w:rsid w:val="0004204B"/>
    <w:rsid w:val="000433A0"/>
    <w:rsid w:val="00043D6A"/>
    <w:rsid w:val="000445A9"/>
    <w:rsid w:val="000507AC"/>
    <w:rsid w:val="000513BC"/>
    <w:rsid w:val="000516DD"/>
    <w:rsid w:val="00051E4B"/>
    <w:rsid w:val="00053B34"/>
    <w:rsid w:val="000547B5"/>
    <w:rsid w:val="00055B4D"/>
    <w:rsid w:val="000567DE"/>
    <w:rsid w:val="000608C8"/>
    <w:rsid w:val="00060BD2"/>
    <w:rsid w:val="00061FB4"/>
    <w:rsid w:val="00062336"/>
    <w:rsid w:val="00063E8C"/>
    <w:rsid w:val="00064915"/>
    <w:rsid w:val="00064B01"/>
    <w:rsid w:val="00065429"/>
    <w:rsid w:val="00065A97"/>
    <w:rsid w:val="0006605C"/>
    <w:rsid w:val="00066E94"/>
    <w:rsid w:val="000708B5"/>
    <w:rsid w:val="00073C82"/>
    <w:rsid w:val="000760CF"/>
    <w:rsid w:val="00077118"/>
    <w:rsid w:val="0008255B"/>
    <w:rsid w:val="00083E94"/>
    <w:rsid w:val="00086E87"/>
    <w:rsid w:val="00090186"/>
    <w:rsid w:val="00092619"/>
    <w:rsid w:val="00092757"/>
    <w:rsid w:val="00093624"/>
    <w:rsid w:val="000A316B"/>
    <w:rsid w:val="000A427B"/>
    <w:rsid w:val="000B1EE7"/>
    <w:rsid w:val="000B69A3"/>
    <w:rsid w:val="000B7957"/>
    <w:rsid w:val="000C5AB4"/>
    <w:rsid w:val="000C5ACC"/>
    <w:rsid w:val="000C6716"/>
    <w:rsid w:val="000C6A88"/>
    <w:rsid w:val="000D0F3F"/>
    <w:rsid w:val="000D2420"/>
    <w:rsid w:val="000D2A75"/>
    <w:rsid w:val="000D3308"/>
    <w:rsid w:val="000D3AF4"/>
    <w:rsid w:val="000D482B"/>
    <w:rsid w:val="000D4A50"/>
    <w:rsid w:val="000D4BF7"/>
    <w:rsid w:val="000D4F32"/>
    <w:rsid w:val="000D558D"/>
    <w:rsid w:val="000E023F"/>
    <w:rsid w:val="000E082A"/>
    <w:rsid w:val="000E0DD9"/>
    <w:rsid w:val="000E3C52"/>
    <w:rsid w:val="000E59FB"/>
    <w:rsid w:val="000E6104"/>
    <w:rsid w:val="000E7D52"/>
    <w:rsid w:val="000F394E"/>
    <w:rsid w:val="000F5C5D"/>
    <w:rsid w:val="000F6FAA"/>
    <w:rsid w:val="001025E9"/>
    <w:rsid w:val="00104083"/>
    <w:rsid w:val="00104645"/>
    <w:rsid w:val="0010695B"/>
    <w:rsid w:val="001069BE"/>
    <w:rsid w:val="00106F0F"/>
    <w:rsid w:val="00107CC0"/>
    <w:rsid w:val="00112729"/>
    <w:rsid w:val="00114168"/>
    <w:rsid w:val="001152D0"/>
    <w:rsid w:val="00116B99"/>
    <w:rsid w:val="00117278"/>
    <w:rsid w:val="001202D8"/>
    <w:rsid w:val="001238D5"/>
    <w:rsid w:val="00123FB8"/>
    <w:rsid w:val="00127C96"/>
    <w:rsid w:val="00130185"/>
    <w:rsid w:val="00130623"/>
    <w:rsid w:val="00131288"/>
    <w:rsid w:val="00132082"/>
    <w:rsid w:val="00132463"/>
    <w:rsid w:val="00135042"/>
    <w:rsid w:val="00136EB0"/>
    <w:rsid w:val="00137BCD"/>
    <w:rsid w:val="00140B48"/>
    <w:rsid w:val="00144C83"/>
    <w:rsid w:val="00145677"/>
    <w:rsid w:val="00146E63"/>
    <w:rsid w:val="00156F6B"/>
    <w:rsid w:val="0015784E"/>
    <w:rsid w:val="001610BA"/>
    <w:rsid w:val="00161880"/>
    <w:rsid w:val="00161F3C"/>
    <w:rsid w:val="00166257"/>
    <w:rsid w:val="00166391"/>
    <w:rsid w:val="001734CC"/>
    <w:rsid w:val="00173699"/>
    <w:rsid w:val="00173FF4"/>
    <w:rsid w:val="00181FB5"/>
    <w:rsid w:val="00182E97"/>
    <w:rsid w:val="001852DD"/>
    <w:rsid w:val="001908DF"/>
    <w:rsid w:val="00191A00"/>
    <w:rsid w:val="00191AB6"/>
    <w:rsid w:val="001947F1"/>
    <w:rsid w:val="00194FD1"/>
    <w:rsid w:val="00195214"/>
    <w:rsid w:val="001959B8"/>
    <w:rsid w:val="001A063A"/>
    <w:rsid w:val="001A13EC"/>
    <w:rsid w:val="001A4E1F"/>
    <w:rsid w:val="001A7C5C"/>
    <w:rsid w:val="001A7D87"/>
    <w:rsid w:val="001B3470"/>
    <w:rsid w:val="001B37A6"/>
    <w:rsid w:val="001B4FF4"/>
    <w:rsid w:val="001B5BFE"/>
    <w:rsid w:val="001B639E"/>
    <w:rsid w:val="001B6630"/>
    <w:rsid w:val="001B7030"/>
    <w:rsid w:val="001C1480"/>
    <w:rsid w:val="001C168B"/>
    <w:rsid w:val="001C211E"/>
    <w:rsid w:val="001C30BD"/>
    <w:rsid w:val="001C4038"/>
    <w:rsid w:val="001C4106"/>
    <w:rsid w:val="001C6B1A"/>
    <w:rsid w:val="001C6EC5"/>
    <w:rsid w:val="001C7054"/>
    <w:rsid w:val="001C794C"/>
    <w:rsid w:val="001C7AFB"/>
    <w:rsid w:val="001D13C8"/>
    <w:rsid w:val="001D1D69"/>
    <w:rsid w:val="001D1DD2"/>
    <w:rsid w:val="001D2726"/>
    <w:rsid w:val="001D3B94"/>
    <w:rsid w:val="001D4B97"/>
    <w:rsid w:val="001D5BD1"/>
    <w:rsid w:val="001E3537"/>
    <w:rsid w:val="001E5038"/>
    <w:rsid w:val="001E7FA3"/>
    <w:rsid w:val="001F0201"/>
    <w:rsid w:val="001F17E0"/>
    <w:rsid w:val="001F1F94"/>
    <w:rsid w:val="00200520"/>
    <w:rsid w:val="002010C8"/>
    <w:rsid w:val="0020152A"/>
    <w:rsid w:val="00201968"/>
    <w:rsid w:val="0020240B"/>
    <w:rsid w:val="002024CE"/>
    <w:rsid w:val="002031FA"/>
    <w:rsid w:val="00203EA7"/>
    <w:rsid w:val="00204339"/>
    <w:rsid w:val="002053C1"/>
    <w:rsid w:val="002053EC"/>
    <w:rsid w:val="002066C6"/>
    <w:rsid w:val="002079C3"/>
    <w:rsid w:val="00210863"/>
    <w:rsid w:val="00210E2C"/>
    <w:rsid w:val="00211CE4"/>
    <w:rsid w:val="00214EF5"/>
    <w:rsid w:val="00215EA4"/>
    <w:rsid w:val="002163EF"/>
    <w:rsid w:val="00216407"/>
    <w:rsid w:val="002164AD"/>
    <w:rsid w:val="00217C37"/>
    <w:rsid w:val="00222BD2"/>
    <w:rsid w:val="00223200"/>
    <w:rsid w:val="00224D17"/>
    <w:rsid w:val="0022511E"/>
    <w:rsid w:val="0022513F"/>
    <w:rsid w:val="0022636C"/>
    <w:rsid w:val="00226AD8"/>
    <w:rsid w:val="00230EFF"/>
    <w:rsid w:val="00231627"/>
    <w:rsid w:val="00232232"/>
    <w:rsid w:val="00232E0F"/>
    <w:rsid w:val="00234689"/>
    <w:rsid w:val="002349BE"/>
    <w:rsid w:val="00237D8A"/>
    <w:rsid w:val="00237F43"/>
    <w:rsid w:val="00242342"/>
    <w:rsid w:val="0024415E"/>
    <w:rsid w:val="00244E8B"/>
    <w:rsid w:val="0024520D"/>
    <w:rsid w:val="00245895"/>
    <w:rsid w:val="00245B5E"/>
    <w:rsid w:val="0024608D"/>
    <w:rsid w:val="0024627E"/>
    <w:rsid w:val="0025026E"/>
    <w:rsid w:val="002513C7"/>
    <w:rsid w:val="00254CB4"/>
    <w:rsid w:val="002550F2"/>
    <w:rsid w:val="002556F6"/>
    <w:rsid w:val="00255EE3"/>
    <w:rsid w:val="00256399"/>
    <w:rsid w:val="002567D8"/>
    <w:rsid w:val="00256AC5"/>
    <w:rsid w:val="002609DE"/>
    <w:rsid w:val="0026114F"/>
    <w:rsid w:val="002626C5"/>
    <w:rsid w:val="002633B7"/>
    <w:rsid w:val="00263D68"/>
    <w:rsid w:val="002642A5"/>
    <w:rsid w:val="0026520E"/>
    <w:rsid w:val="002656AC"/>
    <w:rsid w:val="00266526"/>
    <w:rsid w:val="0026780C"/>
    <w:rsid w:val="00274D0E"/>
    <w:rsid w:val="00274F22"/>
    <w:rsid w:val="00275AA7"/>
    <w:rsid w:val="00275C6F"/>
    <w:rsid w:val="002763A0"/>
    <w:rsid w:val="002766C7"/>
    <w:rsid w:val="002773D3"/>
    <w:rsid w:val="002827B8"/>
    <w:rsid w:val="002831DE"/>
    <w:rsid w:val="0028618C"/>
    <w:rsid w:val="00287109"/>
    <w:rsid w:val="00291C8B"/>
    <w:rsid w:val="00292E58"/>
    <w:rsid w:val="00293176"/>
    <w:rsid w:val="002A0725"/>
    <w:rsid w:val="002A32D2"/>
    <w:rsid w:val="002A7D0F"/>
    <w:rsid w:val="002B0B90"/>
    <w:rsid w:val="002B28DC"/>
    <w:rsid w:val="002B3436"/>
    <w:rsid w:val="002B4169"/>
    <w:rsid w:val="002B5493"/>
    <w:rsid w:val="002C0420"/>
    <w:rsid w:val="002C15BB"/>
    <w:rsid w:val="002C30B8"/>
    <w:rsid w:val="002C725A"/>
    <w:rsid w:val="002C778E"/>
    <w:rsid w:val="002C7B96"/>
    <w:rsid w:val="002C7F41"/>
    <w:rsid w:val="002D0DEC"/>
    <w:rsid w:val="002D15E0"/>
    <w:rsid w:val="002D16BD"/>
    <w:rsid w:val="002D2BAE"/>
    <w:rsid w:val="002D35C3"/>
    <w:rsid w:val="002D3665"/>
    <w:rsid w:val="002D3A15"/>
    <w:rsid w:val="002E072C"/>
    <w:rsid w:val="002E33A3"/>
    <w:rsid w:val="002E34FD"/>
    <w:rsid w:val="002E3C10"/>
    <w:rsid w:val="002E4E9D"/>
    <w:rsid w:val="002F025B"/>
    <w:rsid w:val="002F0622"/>
    <w:rsid w:val="002F2C53"/>
    <w:rsid w:val="002F4413"/>
    <w:rsid w:val="002F4BC8"/>
    <w:rsid w:val="002F535D"/>
    <w:rsid w:val="002F5CA5"/>
    <w:rsid w:val="002F6E8B"/>
    <w:rsid w:val="002F6FE3"/>
    <w:rsid w:val="00300386"/>
    <w:rsid w:val="00303860"/>
    <w:rsid w:val="00310879"/>
    <w:rsid w:val="00312524"/>
    <w:rsid w:val="00312EB3"/>
    <w:rsid w:val="00313BD8"/>
    <w:rsid w:val="00314B74"/>
    <w:rsid w:val="00315189"/>
    <w:rsid w:val="00315ACF"/>
    <w:rsid w:val="00317351"/>
    <w:rsid w:val="00320178"/>
    <w:rsid w:val="00320615"/>
    <w:rsid w:val="00320631"/>
    <w:rsid w:val="00320661"/>
    <w:rsid w:val="00321719"/>
    <w:rsid w:val="00322836"/>
    <w:rsid w:val="003241BC"/>
    <w:rsid w:val="00324874"/>
    <w:rsid w:val="00324DC2"/>
    <w:rsid w:val="00325042"/>
    <w:rsid w:val="00332EC7"/>
    <w:rsid w:val="003347E5"/>
    <w:rsid w:val="00335645"/>
    <w:rsid w:val="00335BF8"/>
    <w:rsid w:val="00340381"/>
    <w:rsid w:val="00340441"/>
    <w:rsid w:val="003429FC"/>
    <w:rsid w:val="00342F12"/>
    <w:rsid w:val="0034470C"/>
    <w:rsid w:val="003454AD"/>
    <w:rsid w:val="00346F0B"/>
    <w:rsid w:val="003503C9"/>
    <w:rsid w:val="00353C97"/>
    <w:rsid w:val="00353D8A"/>
    <w:rsid w:val="003548B6"/>
    <w:rsid w:val="003549AC"/>
    <w:rsid w:val="00354D9A"/>
    <w:rsid w:val="003565FE"/>
    <w:rsid w:val="003566F5"/>
    <w:rsid w:val="00361647"/>
    <w:rsid w:val="00361D76"/>
    <w:rsid w:val="0036333B"/>
    <w:rsid w:val="0036346C"/>
    <w:rsid w:val="003652CF"/>
    <w:rsid w:val="003668E3"/>
    <w:rsid w:val="00366BC3"/>
    <w:rsid w:val="00367105"/>
    <w:rsid w:val="00370215"/>
    <w:rsid w:val="00380ACA"/>
    <w:rsid w:val="00382D99"/>
    <w:rsid w:val="00384953"/>
    <w:rsid w:val="003901A5"/>
    <w:rsid w:val="003911DB"/>
    <w:rsid w:val="003918DA"/>
    <w:rsid w:val="00391A15"/>
    <w:rsid w:val="00391CA3"/>
    <w:rsid w:val="00391FD8"/>
    <w:rsid w:val="00395927"/>
    <w:rsid w:val="003A24AA"/>
    <w:rsid w:val="003A3784"/>
    <w:rsid w:val="003A381F"/>
    <w:rsid w:val="003A4683"/>
    <w:rsid w:val="003A75BD"/>
    <w:rsid w:val="003B117A"/>
    <w:rsid w:val="003B72E5"/>
    <w:rsid w:val="003C1999"/>
    <w:rsid w:val="003C4FB8"/>
    <w:rsid w:val="003C55F5"/>
    <w:rsid w:val="003C5EAD"/>
    <w:rsid w:val="003D0B0C"/>
    <w:rsid w:val="003D11AD"/>
    <w:rsid w:val="003D1C48"/>
    <w:rsid w:val="003D44F2"/>
    <w:rsid w:val="003D4E84"/>
    <w:rsid w:val="003D6057"/>
    <w:rsid w:val="003D6FD6"/>
    <w:rsid w:val="003E020D"/>
    <w:rsid w:val="003E0C13"/>
    <w:rsid w:val="003E121C"/>
    <w:rsid w:val="003E3236"/>
    <w:rsid w:val="003E3579"/>
    <w:rsid w:val="003E4EFD"/>
    <w:rsid w:val="003E6FE3"/>
    <w:rsid w:val="003F09A4"/>
    <w:rsid w:val="003F11A8"/>
    <w:rsid w:val="003F1E54"/>
    <w:rsid w:val="003F4375"/>
    <w:rsid w:val="003F50EA"/>
    <w:rsid w:val="003F51EF"/>
    <w:rsid w:val="003F52B3"/>
    <w:rsid w:val="003F61EA"/>
    <w:rsid w:val="003F66DA"/>
    <w:rsid w:val="003F6792"/>
    <w:rsid w:val="003F6EE3"/>
    <w:rsid w:val="00401C87"/>
    <w:rsid w:val="00402557"/>
    <w:rsid w:val="00403A3A"/>
    <w:rsid w:val="00404673"/>
    <w:rsid w:val="00404D1C"/>
    <w:rsid w:val="00405794"/>
    <w:rsid w:val="00416BFD"/>
    <w:rsid w:val="00422DDE"/>
    <w:rsid w:val="004230EA"/>
    <w:rsid w:val="00423A66"/>
    <w:rsid w:val="00426553"/>
    <w:rsid w:val="00430786"/>
    <w:rsid w:val="00432E9D"/>
    <w:rsid w:val="00433DE0"/>
    <w:rsid w:val="00434280"/>
    <w:rsid w:val="00436270"/>
    <w:rsid w:val="00437A73"/>
    <w:rsid w:val="00437E03"/>
    <w:rsid w:val="00437F4C"/>
    <w:rsid w:val="004441CD"/>
    <w:rsid w:val="00445C93"/>
    <w:rsid w:val="00445EEC"/>
    <w:rsid w:val="00446037"/>
    <w:rsid w:val="00447653"/>
    <w:rsid w:val="00447784"/>
    <w:rsid w:val="00452505"/>
    <w:rsid w:val="00452C9D"/>
    <w:rsid w:val="00453945"/>
    <w:rsid w:val="00456E1D"/>
    <w:rsid w:val="00460FD7"/>
    <w:rsid w:val="00461D08"/>
    <w:rsid w:val="00463B87"/>
    <w:rsid w:val="00464650"/>
    <w:rsid w:val="0046482A"/>
    <w:rsid w:val="00465285"/>
    <w:rsid w:val="00471B3B"/>
    <w:rsid w:val="00471C39"/>
    <w:rsid w:val="00472263"/>
    <w:rsid w:val="00474ACE"/>
    <w:rsid w:val="0047576B"/>
    <w:rsid w:val="0048090E"/>
    <w:rsid w:val="00483152"/>
    <w:rsid w:val="00484573"/>
    <w:rsid w:val="00484E8C"/>
    <w:rsid w:val="00485A92"/>
    <w:rsid w:val="004925D5"/>
    <w:rsid w:val="0049285D"/>
    <w:rsid w:val="0049621B"/>
    <w:rsid w:val="004A0F2A"/>
    <w:rsid w:val="004A4BD5"/>
    <w:rsid w:val="004A5F67"/>
    <w:rsid w:val="004A7625"/>
    <w:rsid w:val="004B17BB"/>
    <w:rsid w:val="004B4C21"/>
    <w:rsid w:val="004B4D47"/>
    <w:rsid w:val="004B5736"/>
    <w:rsid w:val="004B63BD"/>
    <w:rsid w:val="004B7773"/>
    <w:rsid w:val="004C0F53"/>
    <w:rsid w:val="004C203E"/>
    <w:rsid w:val="004C27CE"/>
    <w:rsid w:val="004D12FC"/>
    <w:rsid w:val="004D1FBF"/>
    <w:rsid w:val="004D21A1"/>
    <w:rsid w:val="004D38DD"/>
    <w:rsid w:val="004D6C1D"/>
    <w:rsid w:val="004D7186"/>
    <w:rsid w:val="004D797A"/>
    <w:rsid w:val="004E2158"/>
    <w:rsid w:val="004E4276"/>
    <w:rsid w:val="004E469F"/>
    <w:rsid w:val="004E4CCD"/>
    <w:rsid w:val="004E4E4F"/>
    <w:rsid w:val="004E5C75"/>
    <w:rsid w:val="004E60FE"/>
    <w:rsid w:val="004E6E5B"/>
    <w:rsid w:val="004E6F20"/>
    <w:rsid w:val="004E7308"/>
    <w:rsid w:val="004E7877"/>
    <w:rsid w:val="004E79A7"/>
    <w:rsid w:val="004F1277"/>
    <w:rsid w:val="004F280C"/>
    <w:rsid w:val="004F410F"/>
    <w:rsid w:val="004F4DA1"/>
    <w:rsid w:val="004F4FDF"/>
    <w:rsid w:val="004F5207"/>
    <w:rsid w:val="004F667D"/>
    <w:rsid w:val="004F7A0B"/>
    <w:rsid w:val="005019BE"/>
    <w:rsid w:val="005034F1"/>
    <w:rsid w:val="005052BF"/>
    <w:rsid w:val="00506F9F"/>
    <w:rsid w:val="00507796"/>
    <w:rsid w:val="00510285"/>
    <w:rsid w:val="005129D5"/>
    <w:rsid w:val="00514FCC"/>
    <w:rsid w:val="005157FE"/>
    <w:rsid w:val="00515D73"/>
    <w:rsid w:val="00517019"/>
    <w:rsid w:val="00520644"/>
    <w:rsid w:val="00521356"/>
    <w:rsid w:val="00525168"/>
    <w:rsid w:val="00532E05"/>
    <w:rsid w:val="00532EBA"/>
    <w:rsid w:val="005331F9"/>
    <w:rsid w:val="00533533"/>
    <w:rsid w:val="00533F32"/>
    <w:rsid w:val="00533F91"/>
    <w:rsid w:val="00535BEC"/>
    <w:rsid w:val="005362FE"/>
    <w:rsid w:val="00536652"/>
    <w:rsid w:val="00540921"/>
    <w:rsid w:val="0054345C"/>
    <w:rsid w:val="00543796"/>
    <w:rsid w:val="005474C7"/>
    <w:rsid w:val="00560770"/>
    <w:rsid w:val="00561028"/>
    <w:rsid w:val="00564953"/>
    <w:rsid w:val="00566BD8"/>
    <w:rsid w:val="00567E0F"/>
    <w:rsid w:val="00576EB1"/>
    <w:rsid w:val="00576FEF"/>
    <w:rsid w:val="005776C6"/>
    <w:rsid w:val="00580C2B"/>
    <w:rsid w:val="00582BA2"/>
    <w:rsid w:val="00586998"/>
    <w:rsid w:val="005901AF"/>
    <w:rsid w:val="00592C33"/>
    <w:rsid w:val="00594475"/>
    <w:rsid w:val="0059593A"/>
    <w:rsid w:val="005A05BE"/>
    <w:rsid w:val="005A1B81"/>
    <w:rsid w:val="005A2E25"/>
    <w:rsid w:val="005A3195"/>
    <w:rsid w:val="005A3581"/>
    <w:rsid w:val="005A7986"/>
    <w:rsid w:val="005A7CA7"/>
    <w:rsid w:val="005B31E2"/>
    <w:rsid w:val="005B5F8C"/>
    <w:rsid w:val="005C14D9"/>
    <w:rsid w:val="005C1F6F"/>
    <w:rsid w:val="005C3D63"/>
    <w:rsid w:val="005C47EC"/>
    <w:rsid w:val="005C4917"/>
    <w:rsid w:val="005C7CD9"/>
    <w:rsid w:val="005D07A5"/>
    <w:rsid w:val="005D0842"/>
    <w:rsid w:val="005D17EC"/>
    <w:rsid w:val="005D19F4"/>
    <w:rsid w:val="005D3525"/>
    <w:rsid w:val="005D359B"/>
    <w:rsid w:val="005D3BAE"/>
    <w:rsid w:val="005D4223"/>
    <w:rsid w:val="005D5AA7"/>
    <w:rsid w:val="005D60EB"/>
    <w:rsid w:val="005E2415"/>
    <w:rsid w:val="005E2EFF"/>
    <w:rsid w:val="005E4F1A"/>
    <w:rsid w:val="005F1C60"/>
    <w:rsid w:val="005F2038"/>
    <w:rsid w:val="005F4E3D"/>
    <w:rsid w:val="005F57BD"/>
    <w:rsid w:val="005F7593"/>
    <w:rsid w:val="005F79D1"/>
    <w:rsid w:val="005F7D0E"/>
    <w:rsid w:val="00600066"/>
    <w:rsid w:val="0060074C"/>
    <w:rsid w:val="00600BC9"/>
    <w:rsid w:val="00602C69"/>
    <w:rsid w:val="0060320E"/>
    <w:rsid w:val="00603674"/>
    <w:rsid w:val="00605FEC"/>
    <w:rsid w:val="006064DE"/>
    <w:rsid w:val="00607315"/>
    <w:rsid w:val="00607A53"/>
    <w:rsid w:val="006106F8"/>
    <w:rsid w:val="00611487"/>
    <w:rsid w:val="00612C4E"/>
    <w:rsid w:val="00613042"/>
    <w:rsid w:val="00613964"/>
    <w:rsid w:val="0061676C"/>
    <w:rsid w:val="00616B24"/>
    <w:rsid w:val="00617CAD"/>
    <w:rsid w:val="00620073"/>
    <w:rsid w:val="00624521"/>
    <w:rsid w:val="006248A5"/>
    <w:rsid w:val="00625948"/>
    <w:rsid w:val="0063079F"/>
    <w:rsid w:val="0063147B"/>
    <w:rsid w:val="00631F3A"/>
    <w:rsid w:val="00632003"/>
    <w:rsid w:val="00635244"/>
    <w:rsid w:val="0063679F"/>
    <w:rsid w:val="00640F0B"/>
    <w:rsid w:val="0064164A"/>
    <w:rsid w:val="00642D2F"/>
    <w:rsid w:val="00645735"/>
    <w:rsid w:val="00646CCC"/>
    <w:rsid w:val="00654C65"/>
    <w:rsid w:val="0065532C"/>
    <w:rsid w:val="00656C61"/>
    <w:rsid w:val="00656D86"/>
    <w:rsid w:val="00660F65"/>
    <w:rsid w:val="00661D01"/>
    <w:rsid w:val="0066278C"/>
    <w:rsid w:val="006650CF"/>
    <w:rsid w:val="00670131"/>
    <w:rsid w:val="00670A50"/>
    <w:rsid w:val="00670F87"/>
    <w:rsid w:val="006776AE"/>
    <w:rsid w:val="00677B09"/>
    <w:rsid w:val="006819F8"/>
    <w:rsid w:val="00682802"/>
    <w:rsid w:val="006857D2"/>
    <w:rsid w:val="00685C03"/>
    <w:rsid w:val="00687CFF"/>
    <w:rsid w:val="00691375"/>
    <w:rsid w:val="00691702"/>
    <w:rsid w:val="006942E8"/>
    <w:rsid w:val="00694EBB"/>
    <w:rsid w:val="00694FEB"/>
    <w:rsid w:val="00696C10"/>
    <w:rsid w:val="006A069D"/>
    <w:rsid w:val="006A198D"/>
    <w:rsid w:val="006A376F"/>
    <w:rsid w:val="006A4B26"/>
    <w:rsid w:val="006A5510"/>
    <w:rsid w:val="006A7923"/>
    <w:rsid w:val="006B0905"/>
    <w:rsid w:val="006B1C41"/>
    <w:rsid w:val="006B26CB"/>
    <w:rsid w:val="006B33A7"/>
    <w:rsid w:val="006B4B59"/>
    <w:rsid w:val="006B60E7"/>
    <w:rsid w:val="006B7078"/>
    <w:rsid w:val="006C0BBC"/>
    <w:rsid w:val="006C2B68"/>
    <w:rsid w:val="006C2FC9"/>
    <w:rsid w:val="006C3D0B"/>
    <w:rsid w:val="006C3FC2"/>
    <w:rsid w:val="006C4E16"/>
    <w:rsid w:val="006C5A76"/>
    <w:rsid w:val="006C5F60"/>
    <w:rsid w:val="006C7669"/>
    <w:rsid w:val="006D0DEA"/>
    <w:rsid w:val="006D19DD"/>
    <w:rsid w:val="006D3304"/>
    <w:rsid w:val="006D3E12"/>
    <w:rsid w:val="006D4182"/>
    <w:rsid w:val="006D629A"/>
    <w:rsid w:val="006E0268"/>
    <w:rsid w:val="006E03EC"/>
    <w:rsid w:val="006E0CC7"/>
    <w:rsid w:val="006E1604"/>
    <w:rsid w:val="006E18D8"/>
    <w:rsid w:val="006E3199"/>
    <w:rsid w:val="006E394B"/>
    <w:rsid w:val="006E3FD4"/>
    <w:rsid w:val="006E4C9B"/>
    <w:rsid w:val="006E62BB"/>
    <w:rsid w:val="006E6E50"/>
    <w:rsid w:val="006E7932"/>
    <w:rsid w:val="006E7CB6"/>
    <w:rsid w:val="006E7F02"/>
    <w:rsid w:val="006F3B9A"/>
    <w:rsid w:val="006F4667"/>
    <w:rsid w:val="006F5D1E"/>
    <w:rsid w:val="006F6AA8"/>
    <w:rsid w:val="006F7206"/>
    <w:rsid w:val="00700590"/>
    <w:rsid w:val="007005A5"/>
    <w:rsid w:val="00701BA3"/>
    <w:rsid w:val="00704503"/>
    <w:rsid w:val="00707BF9"/>
    <w:rsid w:val="00707E89"/>
    <w:rsid w:val="007101C8"/>
    <w:rsid w:val="00711341"/>
    <w:rsid w:val="00712A7F"/>
    <w:rsid w:val="00713541"/>
    <w:rsid w:val="007147D1"/>
    <w:rsid w:val="0071589A"/>
    <w:rsid w:val="00716FC1"/>
    <w:rsid w:val="00720646"/>
    <w:rsid w:val="00720D88"/>
    <w:rsid w:val="007216F6"/>
    <w:rsid w:val="0072536A"/>
    <w:rsid w:val="0072631F"/>
    <w:rsid w:val="00726ABE"/>
    <w:rsid w:val="0072748F"/>
    <w:rsid w:val="00736895"/>
    <w:rsid w:val="00736B9D"/>
    <w:rsid w:val="00736ED4"/>
    <w:rsid w:val="0073797B"/>
    <w:rsid w:val="00737AC0"/>
    <w:rsid w:val="00741519"/>
    <w:rsid w:val="007439BB"/>
    <w:rsid w:val="007439EC"/>
    <w:rsid w:val="00744AF4"/>
    <w:rsid w:val="00745629"/>
    <w:rsid w:val="00745A7F"/>
    <w:rsid w:val="00747C47"/>
    <w:rsid w:val="00747FF0"/>
    <w:rsid w:val="00750F12"/>
    <w:rsid w:val="007510A6"/>
    <w:rsid w:val="007513B1"/>
    <w:rsid w:val="00751E44"/>
    <w:rsid w:val="00755C55"/>
    <w:rsid w:val="00755DC8"/>
    <w:rsid w:val="007603DC"/>
    <w:rsid w:val="00760A77"/>
    <w:rsid w:val="00760CE4"/>
    <w:rsid w:val="00761C72"/>
    <w:rsid w:val="007623A5"/>
    <w:rsid w:val="007638A2"/>
    <w:rsid w:val="00765777"/>
    <w:rsid w:val="00770097"/>
    <w:rsid w:val="00770BEC"/>
    <w:rsid w:val="00774C5D"/>
    <w:rsid w:val="00774FD4"/>
    <w:rsid w:val="007765D6"/>
    <w:rsid w:val="00777A6E"/>
    <w:rsid w:val="007801A6"/>
    <w:rsid w:val="00781A28"/>
    <w:rsid w:val="00781C64"/>
    <w:rsid w:val="00782E10"/>
    <w:rsid w:val="00785169"/>
    <w:rsid w:val="0078708B"/>
    <w:rsid w:val="0078711F"/>
    <w:rsid w:val="0079343F"/>
    <w:rsid w:val="00794AAA"/>
    <w:rsid w:val="007952D3"/>
    <w:rsid w:val="00795D17"/>
    <w:rsid w:val="007A0B12"/>
    <w:rsid w:val="007A2349"/>
    <w:rsid w:val="007A2462"/>
    <w:rsid w:val="007A48BF"/>
    <w:rsid w:val="007A533E"/>
    <w:rsid w:val="007A5F51"/>
    <w:rsid w:val="007A68D9"/>
    <w:rsid w:val="007A764C"/>
    <w:rsid w:val="007B13D3"/>
    <w:rsid w:val="007B25E0"/>
    <w:rsid w:val="007B2B31"/>
    <w:rsid w:val="007B33DC"/>
    <w:rsid w:val="007B3E56"/>
    <w:rsid w:val="007B40DF"/>
    <w:rsid w:val="007B4668"/>
    <w:rsid w:val="007B5208"/>
    <w:rsid w:val="007B5E44"/>
    <w:rsid w:val="007C0F21"/>
    <w:rsid w:val="007C1522"/>
    <w:rsid w:val="007C1AF7"/>
    <w:rsid w:val="007C2D4F"/>
    <w:rsid w:val="007C3F85"/>
    <w:rsid w:val="007C4366"/>
    <w:rsid w:val="007C5DE6"/>
    <w:rsid w:val="007C5E6A"/>
    <w:rsid w:val="007C647F"/>
    <w:rsid w:val="007C7485"/>
    <w:rsid w:val="007D1BDD"/>
    <w:rsid w:val="007D4458"/>
    <w:rsid w:val="007D53A9"/>
    <w:rsid w:val="007D70AE"/>
    <w:rsid w:val="007D70EC"/>
    <w:rsid w:val="007D76D6"/>
    <w:rsid w:val="007E0816"/>
    <w:rsid w:val="007E3E7C"/>
    <w:rsid w:val="007E5D25"/>
    <w:rsid w:val="007F098A"/>
    <w:rsid w:val="007F10D1"/>
    <w:rsid w:val="007F2B84"/>
    <w:rsid w:val="007F5AD4"/>
    <w:rsid w:val="007F5C9D"/>
    <w:rsid w:val="007F6E9D"/>
    <w:rsid w:val="0080022B"/>
    <w:rsid w:val="0080406C"/>
    <w:rsid w:val="00804179"/>
    <w:rsid w:val="00805FCD"/>
    <w:rsid w:val="00806E86"/>
    <w:rsid w:val="0081059C"/>
    <w:rsid w:val="00811039"/>
    <w:rsid w:val="00811407"/>
    <w:rsid w:val="0081396A"/>
    <w:rsid w:val="00813BAE"/>
    <w:rsid w:val="00814B4F"/>
    <w:rsid w:val="0081553D"/>
    <w:rsid w:val="00817C47"/>
    <w:rsid w:val="00817FF1"/>
    <w:rsid w:val="00820D7D"/>
    <w:rsid w:val="00823CA0"/>
    <w:rsid w:val="00824E06"/>
    <w:rsid w:val="008252DB"/>
    <w:rsid w:val="0083034A"/>
    <w:rsid w:val="00830DA5"/>
    <w:rsid w:val="00830F53"/>
    <w:rsid w:val="00831218"/>
    <w:rsid w:val="00832715"/>
    <w:rsid w:val="00833D43"/>
    <w:rsid w:val="008349DD"/>
    <w:rsid w:val="008358E9"/>
    <w:rsid w:val="00836293"/>
    <w:rsid w:val="008367C3"/>
    <w:rsid w:val="00840181"/>
    <w:rsid w:val="0084337F"/>
    <w:rsid w:val="00844A8B"/>
    <w:rsid w:val="00845B78"/>
    <w:rsid w:val="008464FB"/>
    <w:rsid w:val="00847DD6"/>
    <w:rsid w:val="0085146B"/>
    <w:rsid w:val="0085356F"/>
    <w:rsid w:val="00853D8A"/>
    <w:rsid w:val="00854E4C"/>
    <w:rsid w:val="008560AF"/>
    <w:rsid w:val="008567CC"/>
    <w:rsid w:val="00857913"/>
    <w:rsid w:val="00857E36"/>
    <w:rsid w:val="00860DC9"/>
    <w:rsid w:val="0086208C"/>
    <w:rsid w:val="00870A08"/>
    <w:rsid w:val="00871A7F"/>
    <w:rsid w:val="00872201"/>
    <w:rsid w:val="00872DBF"/>
    <w:rsid w:val="00872E47"/>
    <w:rsid w:val="00873DAF"/>
    <w:rsid w:val="008773BE"/>
    <w:rsid w:val="008773C8"/>
    <w:rsid w:val="00877CB0"/>
    <w:rsid w:val="00880F6C"/>
    <w:rsid w:val="00884748"/>
    <w:rsid w:val="00885774"/>
    <w:rsid w:val="00885C9D"/>
    <w:rsid w:val="008860EE"/>
    <w:rsid w:val="00886F33"/>
    <w:rsid w:val="00887637"/>
    <w:rsid w:val="00890806"/>
    <w:rsid w:val="00891074"/>
    <w:rsid w:val="00891E43"/>
    <w:rsid w:val="008925EF"/>
    <w:rsid w:val="008943FB"/>
    <w:rsid w:val="008A0C5F"/>
    <w:rsid w:val="008A11A2"/>
    <w:rsid w:val="008A1E31"/>
    <w:rsid w:val="008A294F"/>
    <w:rsid w:val="008A30B5"/>
    <w:rsid w:val="008A4172"/>
    <w:rsid w:val="008A6664"/>
    <w:rsid w:val="008B0621"/>
    <w:rsid w:val="008B11AF"/>
    <w:rsid w:val="008B216A"/>
    <w:rsid w:val="008B24B3"/>
    <w:rsid w:val="008B3185"/>
    <w:rsid w:val="008B55F1"/>
    <w:rsid w:val="008B6C0E"/>
    <w:rsid w:val="008C15AA"/>
    <w:rsid w:val="008C220E"/>
    <w:rsid w:val="008C258C"/>
    <w:rsid w:val="008C2B9B"/>
    <w:rsid w:val="008C6824"/>
    <w:rsid w:val="008D2217"/>
    <w:rsid w:val="008D2218"/>
    <w:rsid w:val="008D2DDB"/>
    <w:rsid w:val="008D3EF0"/>
    <w:rsid w:val="008D7121"/>
    <w:rsid w:val="008E06AA"/>
    <w:rsid w:val="008E6BC6"/>
    <w:rsid w:val="008F13F2"/>
    <w:rsid w:val="008F344F"/>
    <w:rsid w:val="008F4223"/>
    <w:rsid w:val="008F606F"/>
    <w:rsid w:val="008F6079"/>
    <w:rsid w:val="008F642A"/>
    <w:rsid w:val="008F672F"/>
    <w:rsid w:val="00901516"/>
    <w:rsid w:val="00902502"/>
    <w:rsid w:val="00904627"/>
    <w:rsid w:val="009047E0"/>
    <w:rsid w:val="009078D8"/>
    <w:rsid w:val="009129A4"/>
    <w:rsid w:val="009130D5"/>
    <w:rsid w:val="009157C2"/>
    <w:rsid w:val="009158D5"/>
    <w:rsid w:val="0092069E"/>
    <w:rsid w:val="009210E1"/>
    <w:rsid w:val="00921E1A"/>
    <w:rsid w:val="00922E4C"/>
    <w:rsid w:val="0092478B"/>
    <w:rsid w:val="00931BCA"/>
    <w:rsid w:val="0093246C"/>
    <w:rsid w:val="009325A3"/>
    <w:rsid w:val="00932D34"/>
    <w:rsid w:val="00934C29"/>
    <w:rsid w:val="0093587E"/>
    <w:rsid w:val="00936273"/>
    <w:rsid w:val="009379C1"/>
    <w:rsid w:val="00942A3B"/>
    <w:rsid w:val="009432F6"/>
    <w:rsid w:val="00943574"/>
    <w:rsid w:val="00944536"/>
    <w:rsid w:val="00945024"/>
    <w:rsid w:val="0094549A"/>
    <w:rsid w:val="00945C66"/>
    <w:rsid w:val="00946B12"/>
    <w:rsid w:val="00946D12"/>
    <w:rsid w:val="009477AB"/>
    <w:rsid w:val="00947B90"/>
    <w:rsid w:val="00950B81"/>
    <w:rsid w:val="00951727"/>
    <w:rsid w:val="00953AD5"/>
    <w:rsid w:val="00954E7B"/>
    <w:rsid w:val="00954F0B"/>
    <w:rsid w:val="0095513E"/>
    <w:rsid w:val="00960012"/>
    <w:rsid w:val="00962379"/>
    <w:rsid w:val="00962F05"/>
    <w:rsid w:val="00964A59"/>
    <w:rsid w:val="00967921"/>
    <w:rsid w:val="009679E8"/>
    <w:rsid w:val="00972A7D"/>
    <w:rsid w:val="00972AC1"/>
    <w:rsid w:val="00973256"/>
    <w:rsid w:val="0097458E"/>
    <w:rsid w:val="00976202"/>
    <w:rsid w:val="009762B3"/>
    <w:rsid w:val="009834D4"/>
    <w:rsid w:val="00983E8D"/>
    <w:rsid w:val="00987728"/>
    <w:rsid w:val="00987D5B"/>
    <w:rsid w:val="0099053D"/>
    <w:rsid w:val="00991ED1"/>
    <w:rsid w:val="00992948"/>
    <w:rsid w:val="00993244"/>
    <w:rsid w:val="00993B93"/>
    <w:rsid w:val="009968FC"/>
    <w:rsid w:val="00997149"/>
    <w:rsid w:val="009A1CC4"/>
    <w:rsid w:val="009A3764"/>
    <w:rsid w:val="009A3B6A"/>
    <w:rsid w:val="009A3F59"/>
    <w:rsid w:val="009A431F"/>
    <w:rsid w:val="009A75E8"/>
    <w:rsid w:val="009A7A91"/>
    <w:rsid w:val="009B09BD"/>
    <w:rsid w:val="009B1A58"/>
    <w:rsid w:val="009B21B7"/>
    <w:rsid w:val="009B2369"/>
    <w:rsid w:val="009B38F6"/>
    <w:rsid w:val="009B3F58"/>
    <w:rsid w:val="009B5546"/>
    <w:rsid w:val="009B6E02"/>
    <w:rsid w:val="009C0460"/>
    <w:rsid w:val="009C29B3"/>
    <w:rsid w:val="009C65A6"/>
    <w:rsid w:val="009C747C"/>
    <w:rsid w:val="009D0536"/>
    <w:rsid w:val="009D0F43"/>
    <w:rsid w:val="009D1139"/>
    <w:rsid w:val="009D12BD"/>
    <w:rsid w:val="009D3064"/>
    <w:rsid w:val="009D389E"/>
    <w:rsid w:val="009D6388"/>
    <w:rsid w:val="009D70DA"/>
    <w:rsid w:val="009E04F3"/>
    <w:rsid w:val="009E12DC"/>
    <w:rsid w:val="009E18B5"/>
    <w:rsid w:val="009E47D1"/>
    <w:rsid w:val="009E57AC"/>
    <w:rsid w:val="009E6BDD"/>
    <w:rsid w:val="009F0631"/>
    <w:rsid w:val="009F0C5A"/>
    <w:rsid w:val="009F10CA"/>
    <w:rsid w:val="009F2CBD"/>
    <w:rsid w:val="009F6335"/>
    <w:rsid w:val="009F6C3C"/>
    <w:rsid w:val="009F6D73"/>
    <w:rsid w:val="009F7A96"/>
    <w:rsid w:val="009F7B71"/>
    <w:rsid w:val="009F7CD7"/>
    <w:rsid w:val="00A02D66"/>
    <w:rsid w:val="00A112C9"/>
    <w:rsid w:val="00A12C6A"/>
    <w:rsid w:val="00A16D93"/>
    <w:rsid w:val="00A17B32"/>
    <w:rsid w:val="00A21EF4"/>
    <w:rsid w:val="00A221DC"/>
    <w:rsid w:val="00A230CB"/>
    <w:rsid w:val="00A232D4"/>
    <w:rsid w:val="00A233FB"/>
    <w:rsid w:val="00A25111"/>
    <w:rsid w:val="00A2596E"/>
    <w:rsid w:val="00A26BDC"/>
    <w:rsid w:val="00A26CF6"/>
    <w:rsid w:val="00A318E9"/>
    <w:rsid w:val="00A3199D"/>
    <w:rsid w:val="00A32CB4"/>
    <w:rsid w:val="00A333D6"/>
    <w:rsid w:val="00A33E71"/>
    <w:rsid w:val="00A3563B"/>
    <w:rsid w:val="00A356CF"/>
    <w:rsid w:val="00A37646"/>
    <w:rsid w:val="00A4300C"/>
    <w:rsid w:val="00A4359C"/>
    <w:rsid w:val="00A44119"/>
    <w:rsid w:val="00A44750"/>
    <w:rsid w:val="00A450BC"/>
    <w:rsid w:val="00A459C7"/>
    <w:rsid w:val="00A5107A"/>
    <w:rsid w:val="00A5177C"/>
    <w:rsid w:val="00A543EC"/>
    <w:rsid w:val="00A54F5F"/>
    <w:rsid w:val="00A55707"/>
    <w:rsid w:val="00A56D09"/>
    <w:rsid w:val="00A57406"/>
    <w:rsid w:val="00A57417"/>
    <w:rsid w:val="00A65096"/>
    <w:rsid w:val="00A67CB7"/>
    <w:rsid w:val="00A70C66"/>
    <w:rsid w:val="00A70FEE"/>
    <w:rsid w:val="00A71395"/>
    <w:rsid w:val="00A73D63"/>
    <w:rsid w:val="00A74AF8"/>
    <w:rsid w:val="00A7582C"/>
    <w:rsid w:val="00A76CE7"/>
    <w:rsid w:val="00A8076A"/>
    <w:rsid w:val="00A807FE"/>
    <w:rsid w:val="00A8189D"/>
    <w:rsid w:val="00A842A3"/>
    <w:rsid w:val="00A86854"/>
    <w:rsid w:val="00A9134C"/>
    <w:rsid w:val="00A92271"/>
    <w:rsid w:val="00A93186"/>
    <w:rsid w:val="00A952F7"/>
    <w:rsid w:val="00A9565B"/>
    <w:rsid w:val="00A95F0B"/>
    <w:rsid w:val="00A971A3"/>
    <w:rsid w:val="00A97338"/>
    <w:rsid w:val="00A97D4F"/>
    <w:rsid w:val="00A97E8C"/>
    <w:rsid w:val="00AA055B"/>
    <w:rsid w:val="00AA1213"/>
    <w:rsid w:val="00AA27CA"/>
    <w:rsid w:val="00AA41D9"/>
    <w:rsid w:val="00AA524C"/>
    <w:rsid w:val="00AA6C72"/>
    <w:rsid w:val="00AA6CC9"/>
    <w:rsid w:val="00AB0766"/>
    <w:rsid w:val="00AB0E0F"/>
    <w:rsid w:val="00AB27AA"/>
    <w:rsid w:val="00AB2AB4"/>
    <w:rsid w:val="00AB323A"/>
    <w:rsid w:val="00AB42F0"/>
    <w:rsid w:val="00AB4F77"/>
    <w:rsid w:val="00AC151A"/>
    <w:rsid w:val="00AC4C7B"/>
    <w:rsid w:val="00AD1530"/>
    <w:rsid w:val="00AD1BE3"/>
    <w:rsid w:val="00AD25D5"/>
    <w:rsid w:val="00AD2947"/>
    <w:rsid w:val="00AD3E46"/>
    <w:rsid w:val="00AD4529"/>
    <w:rsid w:val="00AD4BFC"/>
    <w:rsid w:val="00AD5F86"/>
    <w:rsid w:val="00AE19E1"/>
    <w:rsid w:val="00AE1C8E"/>
    <w:rsid w:val="00AE252E"/>
    <w:rsid w:val="00AE25B2"/>
    <w:rsid w:val="00AE281B"/>
    <w:rsid w:val="00AE5423"/>
    <w:rsid w:val="00AE796F"/>
    <w:rsid w:val="00AF1703"/>
    <w:rsid w:val="00AF2B66"/>
    <w:rsid w:val="00AF61F4"/>
    <w:rsid w:val="00AF633A"/>
    <w:rsid w:val="00AF7021"/>
    <w:rsid w:val="00B07A89"/>
    <w:rsid w:val="00B07D17"/>
    <w:rsid w:val="00B07E7B"/>
    <w:rsid w:val="00B106BA"/>
    <w:rsid w:val="00B1195F"/>
    <w:rsid w:val="00B11D3F"/>
    <w:rsid w:val="00B1231F"/>
    <w:rsid w:val="00B127FF"/>
    <w:rsid w:val="00B13ACE"/>
    <w:rsid w:val="00B13D74"/>
    <w:rsid w:val="00B17275"/>
    <w:rsid w:val="00B215D4"/>
    <w:rsid w:val="00B221F7"/>
    <w:rsid w:val="00B24444"/>
    <w:rsid w:val="00B268A5"/>
    <w:rsid w:val="00B27914"/>
    <w:rsid w:val="00B3016D"/>
    <w:rsid w:val="00B32BA8"/>
    <w:rsid w:val="00B33540"/>
    <w:rsid w:val="00B404AC"/>
    <w:rsid w:val="00B40BD0"/>
    <w:rsid w:val="00B41854"/>
    <w:rsid w:val="00B42CB8"/>
    <w:rsid w:val="00B430E2"/>
    <w:rsid w:val="00B449C0"/>
    <w:rsid w:val="00B45595"/>
    <w:rsid w:val="00B456E0"/>
    <w:rsid w:val="00B459A6"/>
    <w:rsid w:val="00B46388"/>
    <w:rsid w:val="00B47B35"/>
    <w:rsid w:val="00B5039B"/>
    <w:rsid w:val="00B51E0F"/>
    <w:rsid w:val="00B52568"/>
    <w:rsid w:val="00B54C62"/>
    <w:rsid w:val="00B55416"/>
    <w:rsid w:val="00B56570"/>
    <w:rsid w:val="00B57214"/>
    <w:rsid w:val="00B6424F"/>
    <w:rsid w:val="00B73717"/>
    <w:rsid w:val="00B73EE7"/>
    <w:rsid w:val="00B761E5"/>
    <w:rsid w:val="00B77220"/>
    <w:rsid w:val="00B77DED"/>
    <w:rsid w:val="00B840C2"/>
    <w:rsid w:val="00B8696A"/>
    <w:rsid w:val="00B90FB9"/>
    <w:rsid w:val="00B91387"/>
    <w:rsid w:val="00B913CC"/>
    <w:rsid w:val="00B924D6"/>
    <w:rsid w:val="00B93DD7"/>
    <w:rsid w:val="00B96002"/>
    <w:rsid w:val="00B979D8"/>
    <w:rsid w:val="00BA0700"/>
    <w:rsid w:val="00BA1823"/>
    <w:rsid w:val="00BA2040"/>
    <w:rsid w:val="00BA3FC0"/>
    <w:rsid w:val="00BA4C9F"/>
    <w:rsid w:val="00BA59FE"/>
    <w:rsid w:val="00BA604C"/>
    <w:rsid w:val="00BB0597"/>
    <w:rsid w:val="00BB21CB"/>
    <w:rsid w:val="00BB345C"/>
    <w:rsid w:val="00BB6C53"/>
    <w:rsid w:val="00BB6DC6"/>
    <w:rsid w:val="00BC0533"/>
    <w:rsid w:val="00BC09C4"/>
    <w:rsid w:val="00BC0B0A"/>
    <w:rsid w:val="00BC17B2"/>
    <w:rsid w:val="00BC3E2A"/>
    <w:rsid w:val="00BD13E1"/>
    <w:rsid w:val="00BD4796"/>
    <w:rsid w:val="00BD635E"/>
    <w:rsid w:val="00BD74A2"/>
    <w:rsid w:val="00BD7720"/>
    <w:rsid w:val="00BE2182"/>
    <w:rsid w:val="00BE21A6"/>
    <w:rsid w:val="00BE25B4"/>
    <w:rsid w:val="00BE5897"/>
    <w:rsid w:val="00BE6A14"/>
    <w:rsid w:val="00BE7D92"/>
    <w:rsid w:val="00BF116D"/>
    <w:rsid w:val="00BF1F40"/>
    <w:rsid w:val="00BF2533"/>
    <w:rsid w:val="00BF271C"/>
    <w:rsid w:val="00C00330"/>
    <w:rsid w:val="00C008C8"/>
    <w:rsid w:val="00C01183"/>
    <w:rsid w:val="00C015D5"/>
    <w:rsid w:val="00C02FE0"/>
    <w:rsid w:val="00C035AF"/>
    <w:rsid w:val="00C058CC"/>
    <w:rsid w:val="00C0618B"/>
    <w:rsid w:val="00C07FA1"/>
    <w:rsid w:val="00C10C38"/>
    <w:rsid w:val="00C114B6"/>
    <w:rsid w:val="00C11A6C"/>
    <w:rsid w:val="00C12335"/>
    <w:rsid w:val="00C12673"/>
    <w:rsid w:val="00C15045"/>
    <w:rsid w:val="00C2136F"/>
    <w:rsid w:val="00C22BD4"/>
    <w:rsid w:val="00C24134"/>
    <w:rsid w:val="00C262CA"/>
    <w:rsid w:val="00C27535"/>
    <w:rsid w:val="00C3226D"/>
    <w:rsid w:val="00C32EAA"/>
    <w:rsid w:val="00C32F6D"/>
    <w:rsid w:val="00C34CE0"/>
    <w:rsid w:val="00C367B7"/>
    <w:rsid w:val="00C41478"/>
    <w:rsid w:val="00C42B4C"/>
    <w:rsid w:val="00C43A0B"/>
    <w:rsid w:val="00C45980"/>
    <w:rsid w:val="00C45CDC"/>
    <w:rsid w:val="00C47B04"/>
    <w:rsid w:val="00C529C4"/>
    <w:rsid w:val="00C53828"/>
    <w:rsid w:val="00C54833"/>
    <w:rsid w:val="00C54DF4"/>
    <w:rsid w:val="00C55A32"/>
    <w:rsid w:val="00C570CB"/>
    <w:rsid w:val="00C5751C"/>
    <w:rsid w:val="00C6085E"/>
    <w:rsid w:val="00C61284"/>
    <w:rsid w:val="00C61C5F"/>
    <w:rsid w:val="00C620E6"/>
    <w:rsid w:val="00C62C0A"/>
    <w:rsid w:val="00C63F28"/>
    <w:rsid w:val="00C64677"/>
    <w:rsid w:val="00C6478E"/>
    <w:rsid w:val="00C65584"/>
    <w:rsid w:val="00C6632F"/>
    <w:rsid w:val="00C70EA5"/>
    <w:rsid w:val="00C73A00"/>
    <w:rsid w:val="00C76250"/>
    <w:rsid w:val="00C771F2"/>
    <w:rsid w:val="00C80B07"/>
    <w:rsid w:val="00C8505A"/>
    <w:rsid w:val="00C85315"/>
    <w:rsid w:val="00C85C01"/>
    <w:rsid w:val="00C85DE2"/>
    <w:rsid w:val="00C867FC"/>
    <w:rsid w:val="00C8696D"/>
    <w:rsid w:val="00C878CC"/>
    <w:rsid w:val="00C87F19"/>
    <w:rsid w:val="00C91468"/>
    <w:rsid w:val="00C91639"/>
    <w:rsid w:val="00C918F5"/>
    <w:rsid w:val="00C92580"/>
    <w:rsid w:val="00C9467F"/>
    <w:rsid w:val="00C96635"/>
    <w:rsid w:val="00C97EC8"/>
    <w:rsid w:val="00C97FF2"/>
    <w:rsid w:val="00CA0C74"/>
    <w:rsid w:val="00CA11F4"/>
    <w:rsid w:val="00CA2008"/>
    <w:rsid w:val="00CA4FB8"/>
    <w:rsid w:val="00CB4B27"/>
    <w:rsid w:val="00CB52E0"/>
    <w:rsid w:val="00CB5581"/>
    <w:rsid w:val="00CB5925"/>
    <w:rsid w:val="00CB7496"/>
    <w:rsid w:val="00CB7C9F"/>
    <w:rsid w:val="00CC07D1"/>
    <w:rsid w:val="00CC1553"/>
    <w:rsid w:val="00CC2191"/>
    <w:rsid w:val="00CC24F4"/>
    <w:rsid w:val="00CC3F79"/>
    <w:rsid w:val="00CC4B23"/>
    <w:rsid w:val="00CC61B2"/>
    <w:rsid w:val="00CC71C9"/>
    <w:rsid w:val="00CC7FD9"/>
    <w:rsid w:val="00CD2761"/>
    <w:rsid w:val="00CD302F"/>
    <w:rsid w:val="00CD4502"/>
    <w:rsid w:val="00CD49E6"/>
    <w:rsid w:val="00CD61DF"/>
    <w:rsid w:val="00CD69F9"/>
    <w:rsid w:val="00CD6C2A"/>
    <w:rsid w:val="00CD7B1E"/>
    <w:rsid w:val="00CD7B4C"/>
    <w:rsid w:val="00CE094F"/>
    <w:rsid w:val="00CE180F"/>
    <w:rsid w:val="00CE276B"/>
    <w:rsid w:val="00CE5611"/>
    <w:rsid w:val="00CE5A08"/>
    <w:rsid w:val="00CE5D6D"/>
    <w:rsid w:val="00CE646F"/>
    <w:rsid w:val="00CE6643"/>
    <w:rsid w:val="00CF3122"/>
    <w:rsid w:val="00CF5A32"/>
    <w:rsid w:val="00CF67ED"/>
    <w:rsid w:val="00CF7068"/>
    <w:rsid w:val="00D009C2"/>
    <w:rsid w:val="00D00BDA"/>
    <w:rsid w:val="00D03450"/>
    <w:rsid w:val="00D05186"/>
    <w:rsid w:val="00D105F5"/>
    <w:rsid w:val="00D1212E"/>
    <w:rsid w:val="00D12871"/>
    <w:rsid w:val="00D12937"/>
    <w:rsid w:val="00D14E2B"/>
    <w:rsid w:val="00D16D2C"/>
    <w:rsid w:val="00D20C0B"/>
    <w:rsid w:val="00D24BDD"/>
    <w:rsid w:val="00D25A20"/>
    <w:rsid w:val="00D30083"/>
    <w:rsid w:val="00D312E8"/>
    <w:rsid w:val="00D34B59"/>
    <w:rsid w:val="00D35504"/>
    <w:rsid w:val="00D4090C"/>
    <w:rsid w:val="00D40F9B"/>
    <w:rsid w:val="00D438EB"/>
    <w:rsid w:val="00D443EE"/>
    <w:rsid w:val="00D45AFC"/>
    <w:rsid w:val="00D47432"/>
    <w:rsid w:val="00D50030"/>
    <w:rsid w:val="00D50BB8"/>
    <w:rsid w:val="00D54C3F"/>
    <w:rsid w:val="00D5670A"/>
    <w:rsid w:val="00D60D82"/>
    <w:rsid w:val="00D610CA"/>
    <w:rsid w:val="00D61CBF"/>
    <w:rsid w:val="00D61CD1"/>
    <w:rsid w:val="00D624A1"/>
    <w:rsid w:val="00D6420F"/>
    <w:rsid w:val="00D64F40"/>
    <w:rsid w:val="00D6769E"/>
    <w:rsid w:val="00D70F0A"/>
    <w:rsid w:val="00D70F3E"/>
    <w:rsid w:val="00D72F45"/>
    <w:rsid w:val="00D73235"/>
    <w:rsid w:val="00D80A0F"/>
    <w:rsid w:val="00D81A9F"/>
    <w:rsid w:val="00D828D3"/>
    <w:rsid w:val="00D85E11"/>
    <w:rsid w:val="00D9289D"/>
    <w:rsid w:val="00D9306F"/>
    <w:rsid w:val="00D93323"/>
    <w:rsid w:val="00D94668"/>
    <w:rsid w:val="00D95419"/>
    <w:rsid w:val="00D95B2C"/>
    <w:rsid w:val="00D96A6A"/>
    <w:rsid w:val="00DA0F1C"/>
    <w:rsid w:val="00DA1143"/>
    <w:rsid w:val="00DA1855"/>
    <w:rsid w:val="00DA2D4D"/>
    <w:rsid w:val="00DA3DD8"/>
    <w:rsid w:val="00DA63DA"/>
    <w:rsid w:val="00DB3DF5"/>
    <w:rsid w:val="00DB449C"/>
    <w:rsid w:val="00DB65CD"/>
    <w:rsid w:val="00DC0155"/>
    <w:rsid w:val="00DC0D9B"/>
    <w:rsid w:val="00DC2D0A"/>
    <w:rsid w:val="00DC2E28"/>
    <w:rsid w:val="00DC3C3D"/>
    <w:rsid w:val="00DC6DD8"/>
    <w:rsid w:val="00DD1D22"/>
    <w:rsid w:val="00DD249F"/>
    <w:rsid w:val="00DD2C6A"/>
    <w:rsid w:val="00DD38F4"/>
    <w:rsid w:val="00DD4EC8"/>
    <w:rsid w:val="00DD501B"/>
    <w:rsid w:val="00DE0C60"/>
    <w:rsid w:val="00DE1114"/>
    <w:rsid w:val="00DE22ED"/>
    <w:rsid w:val="00DE2F2B"/>
    <w:rsid w:val="00DE34FE"/>
    <w:rsid w:val="00DE5D76"/>
    <w:rsid w:val="00DF2705"/>
    <w:rsid w:val="00DF3A2D"/>
    <w:rsid w:val="00DF4BD0"/>
    <w:rsid w:val="00DF62A9"/>
    <w:rsid w:val="00E00827"/>
    <w:rsid w:val="00E00899"/>
    <w:rsid w:val="00E0221C"/>
    <w:rsid w:val="00E03119"/>
    <w:rsid w:val="00E03BB5"/>
    <w:rsid w:val="00E04A33"/>
    <w:rsid w:val="00E04FCF"/>
    <w:rsid w:val="00E05C25"/>
    <w:rsid w:val="00E061DB"/>
    <w:rsid w:val="00E07781"/>
    <w:rsid w:val="00E07B02"/>
    <w:rsid w:val="00E1022D"/>
    <w:rsid w:val="00E13E7F"/>
    <w:rsid w:val="00E15738"/>
    <w:rsid w:val="00E16016"/>
    <w:rsid w:val="00E1704D"/>
    <w:rsid w:val="00E20A78"/>
    <w:rsid w:val="00E21270"/>
    <w:rsid w:val="00E220BB"/>
    <w:rsid w:val="00E22DEF"/>
    <w:rsid w:val="00E24482"/>
    <w:rsid w:val="00E252FE"/>
    <w:rsid w:val="00E25425"/>
    <w:rsid w:val="00E26441"/>
    <w:rsid w:val="00E26C16"/>
    <w:rsid w:val="00E27C72"/>
    <w:rsid w:val="00E30865"/>
    <w:rsid w:val="00E308F0"/>
    <w:rsid w:val="00E32C98"/>
    <w:rsid w:val="00E32D66"/>
    <w:rsid w:val="00E3731C"/>
    <w:rsid w:val="00E40A56"/>
    <w:rsid w:val="00E410C7"/>
    <w:rsid w:val="00E4125A"/>
    <w:rsid w:val="00E43DEE"/>
    <w:rsid w:val="00E442FE"/>
    <w:rsid w:val="00E454C0"/>
    <w:rsid w:val="00E4567F"/>
    <w:rsid w:val="00E46121"/>
    <w:rsid w:val="00E5000B"/>
    <w:rsid w:val="00E50DA5"/>
    <w:rsid w:val="00E50F68"/>
    <w:rsid w:val="00E51D1E"/>
    <w:rsid w:val="00E52A4B"/>
    <w:rsid w:val="00E53D24"/>
    <w:rsid w:val="00E54078"/>
    <w:rsid w:val="00E543D1"/>
    <w:rsid w:val="00E5441D"/>
    <w:rsid w:val="00E54A7E"/>
    <w:rsid w:val="00E54EE0"/>
    <w:rsid w:val="00E55E0E"/>
    <w:rsid w:val="00E6074F"/>
    <w:rsid w:val="00E60D3F"/>
    <w:rsid w:val="00E617B1"/>
    <w:rsid w:val="00E61E30"/>
    <w:rsid w:val="00E65243"/>
    <w:rsid w:val="00E65FA6"/>
    <w:rsid w:val="00E67CA7"/>
    <w:rsid w:val="00E70ECE"/>
    <w:rsid w:val="00E72216"/>
    <w:rsid w:val="00E7263F"/>
    <w:rsid w:val="00E72FA2"/>
    <w:rsid w:val="00E74345"/>
    <w:rsid w:val="00E74F54"/>
    <w:rsid w:val="00E7575D"/>
    <w:rsid w:val="00E833F9"/>
    <w:rsid w:val="00E837DD"/>
    <w:rsid w:val="00E908C5"/>
    <w:rsid w:val="00E93C9E"/>
    <w:rsid w:val="00E93EF9"/>
    <w:rsid w:val="00E941D2"/>
    <w:rsid w:val="00E954A8"/>
    <w:rsid w:val="00E97A30"/>
    <w:rsid w:val="00EA1139"/>
    <w:rsid w:val="00EA1CAB"/>
    <w:rsid w:val="00EA1CCE"/>
    <w:rsid w:val="00EA7116"/>
    <w:rsid w:val="00EB00BB"/>
    <w:rsid w:val="00EB10D1"/>
    <w:rsid w:val="00EB11E5"/>
    <w:rsid w:val="00EB14EB"/>
    <w:rsid w:val="00EB2D7A"/>
    <w:rsid w:val="00EB31BD"/>
    <w:rsid w:val="00EB39F5"/>
    <w:rsid w:val="00EB3F30"/>
    <w:rsid w:val="00EB4DC7"/>
    <w:rsid w:val="00EB529E"/>
    <w:rsid w:val="00EB5D2B"/>
    <w:rsid w:val="00EB6A71"/>
    <w:rsid w:val="00EB6B40"/>
    <w:rsid w:val="00EB6D7A"/>
    <w:rsid w:val="00EC10F9"/>
    <w:rsid w:val="00EC3820"/>
    <w:rsid w:val="00EC6F3D"/>
    <w:rsid w:val="00ED0507"/>
    <w:rsid w:val="00ED050E"/>
    <w:rsid w:val="00ED0D4E"/>
    <w:rsid w:val="00ED1B7E"/>
    <w:rsid w:val="00ED4C05"/>
    <w:rsid w:val="00ED4FD9"/>
    <w:rsid w:val="00ED6302"/>
    <w:rsid w:val="00ED6C0B"/>
    <w:rsid w:val="00EE07E9"/>
    <w:rsid w:val="00EE1448"/>
    <w:rsid w:val="00EE2B23"/>
    <w:rsid w:val="00EE2FBB"/>
    <w:rsid w:val="00EE371A"/>
    <w:rsid w:val="00EE43B1"/>
    <w:rsid w:val="00EE4C31"/>
    <w:rsid w:val="00EE51C2"/>
    <w:rsid w:val="00EE731A"/>
    <w:rsid w:val="00EF3A08"/>
    <w:rsid w:val="00EF6FE0"/>
    <w:rsid w:val="00F00049"/>
    <w:rsid w:val="00F004C0"/>
    <w:rsid w:val="00F047A1"/>
    <w:rsid w:val="00F05B7E"/>
    <w:rsid w:val="00F07A08"/>
    <w:rsid w:val="00F11C6E"/>
    <w:rsid w:val="00F15E61"/>
    <w:rsid w:val="00F16922"/>
    <w:rsid w:val="00F17E44"/>
    <w:rsid w:val="00F203F1"/>
    <w:rsid w:val="00F20C30"/>
    <w:rsid w:val="00F21825"/>
    <w:rsid w:val="00F23CE1"/>
    <w:rsid w:val="00F244BF"/>
    <w:rsid w:val="00F24943"/>
    <w:rsid w:val="00F25BB1"/>
    <w:rsid w:val="00F26CAE"/>
    <w:rsid w:val="00F26D3E"/>
    <w:rsid w:val="00F279EC"/>
    <w:rsid w:val="00F31B1E"/>
    <w:rsid w:val="00F32C17"/>
    <w:rsid w:val="00F339F5"/>
    <w:rsid w:val="00F34A9B"/>
    <w:rsid w:val="00F37BB2"/>
    <w:rsid w:val="00F37BD6"/>
    <w:rsid w:val="00F404F5"/>
    <w:rsid w:val="00F40BF2"/>
    <w:rsid w:val="00F41687"/>
    <w:rsid w:val="00F4422C"/>
    <w:rsid w:val="00F45646"/>
    <w:rsid w:val="00F47785"/>
    <w:rsid w:val="00F47883"/>
    <w:rsid w:val="00F50E2B"/>
    <w:rsid w:val="00F5203F"/>
    <w:rsid w:val="00F54691"/>
    <w:rsid w:val="00F66729"/>
    <w:rsid w:val="00F6699F"/>
    <w:rsid w:val="00F771FB"/>
    <w:rsid w:val="00F775DF"/>
    <w:rsid w:val="00F77B53"/>
    <w:rsid w:val="00F822D3"/>
    <w:rsid w:val="00F836B6"/>
    <w:rsid w:val="00F84987"/>
    <w:rsid w:val="00F90FB8"/>
    <w:rsid w:val="00F915A8"/>
    <w:rsid w:val="00F92471"/>
    <w:rsid w:val="00F92A70"/>
    <w:rsid w:val="00F92EEA"/>
    <w:rsid w:val="00F9535F"/>
    <w:rsid w:val="00F95674"/>
    <w:rsid w:val="00F959CD"/>
    <w:rsid w:val="00F97770"/>
    <w:rsid w:val="00FA4066"/>
    <w:rsid w:val="00FA766A"/>
    <w:rsid w:val="00FB29B1"/>
    <w:rsid w:val="00FB2DFA"/>
    <w:rsid w:val="00FB6DC2"/>
    <w:rsid w:val="00FC07DA"/>
    <w:rsid w:val="00FC1627"/>
    <w:rsid w:val="00FC6D71"/>
    <w:rsid w:val="00FC7A04"/>
    <w:rsid w:val="00FD3259"/>
    <w:rsid w:val="00FD481C"/>
    <w:rsid w:val="00FD48DB"/>
    <w:rsid w:val="00FD5457"/>
    <w:rsid w:val="00FD5BDC"/>
    <w:rsid w:val="00FD6B13"/>
    <w:rsid w:val="00FE080B"/>
    <w:rsid w:val="00FE12F8"/>
    <w:rsid w:val="00FE145D"/>
    <w:rsid w:val="00FE1521"/>
    <w:rsid w:val="00FE1C34"/>
    <w:rsid w:val="00FE2C6E"/>
    <w:rsid w:val="00FE2EF5"/>
    <w:rsid w:val="00FE4C7B"/>
    <w:rsid w:val="00FE50DD"/>
    <w:rsid w:val="00FE6718"/>
    <w:rsid w:val="00FE7E70"/>
    <w:rsid w:val="00FF41C6"/>
    <w:rsid w:val="00FF4F9A"/>
    <w:rsid w:val="00FF520C"/>
    <w:rsid w:val="00FF76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726"/>
    <w:pPr>
      <w:spacing w:after="200" w:line="276" w:lineRule="auto"/>
    </w:pPr>
    <w:rPr>
      <w:sz w:val="22"/>
      <w:szCs w:val="22"/>
      <w:lang w:eastAsia="en-US"/>
    </w:rPr>
  </w:style>
  <w:style w:type="paragraph" w:styleId="Ttulo1">
    <w:name w:val="heading 1"/>
    <w:basedOn w:val="Normal"/>
    <w:link w:val="Ttulo1Car"/>
    <w:uiPriority w:val="99"/>
    <w:qFormat/>
    <w:rsid w:val="00873D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873DAF"/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paragraph" w:styleId="Prrafodelista">
    <w:name w:val="List Paragraph"/>
    <w:basedOn w:val="Normal"/>
    <w:uiPriority w:val="99"/>
    <w:qFormat/>
    <w:rsid w:val="002F535D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uiPriority w:val="99"/>
    <w:rsid w:val="00873DAF"/>
    <w:rPr>
      <w:rFonts w:cs="Times New Roman"/>
    </w:rPr>
  </w:style>
  <w:style w:type="character" w:styleId="nfasis">
    <w:name w:val="Emphasis"/>
    <w:basedOn w:val="Fuentedeprrafopredeter"/>
    <w:uiPriority w:val="99"/>
    <w:qFormat/>
    <w:rsid w:val="00873DAF"/>
    <w:rPr>
      <w:rFonts w:cs="Times New Roman"/>
      <w:i/>
      <w:iCs/>
    </w:rPr>
  </w:style>
  <w:style w:type="table" w:styleId="Tablaconcuadrcula">
    <w:name w:val="Table Grid"/>
    <w:basedOn w:val="Tablanormal"/>
    <w:uiPriority w:val="99"/>
    <w:locked/>
    <w:rsid w:val="00A57406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1867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4</Characters>
  <Application>Microsoft Office Word</Application>
  <DocSecurity>0</DocSecurity>
  <Lines>2</Lines>
  <Paragraphs>1</Paragraphs>
  <ScaleCrop>false</ScaleCrop>
  <Company>www.intercambiosvirtuales.org</Company>
  <LinksUpToDate>false</LinksUpToDate>
  <CharactersWithSpaces>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Primers used in this work</dc:title>
  <dc:creator>usuario</dc:creator>
  <cp:lastModifiedBy>www.intercambiosvirtuales.org</cp:lastModifiedBy>
  <cp:revision>2</cp:revision>
  <dcterms:created xsi:type="dcterms:W3CDTF">2015-02-14T13:21:00Z</dcterms:created>
  <dcterms:modified xsi:type="dcterms:W3CDTF">2015-02-14T13:21:00Z</dcterms:modified>
</cp:coreProperties>
</file>